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able </w:t>
      </w:r>
      <w:r>
        <w:rPr>
          <w:sz w:val="24"/>
          <w:szCs w:val="24"/>
        </w:rPr>
        <w:t>S2. Hantavirus strains obtained in this study</w:t>
      </w:r>
      <w:r>
        <w:rPr>
          <w:sz w:val="24"/>
          <w:szCs w:val="24"/>
        </w:rPr>
        <w:t xml:space="preserve"> and those taken from GenBank</w:t>
      </w:r>
      <w:r>
        <w:rPr>
          <w:sz w:val="24"/>
          <w:szCs w:val="24"/>
        </w:rPr>
        <w:t>.</w:t>
      </w:r>
    </w:p>
    <w:p>
      <w:pPr>
        <w:pStyle w:val="Normal"/>
        <w:jc w:val="center"/>
        <w:rPr>
          <w:sz w:val="20"/>
          <w:szCs w:val="24"/>
        </w:rPr>
      </w:pPr>
      <w:r>
        <w:rPr>
          <w:sz w:val="20"/>
          <w:szCs w:val="24"/>
        </w:rPr>
      </w:r>
    </w:p>
    <w:tbl>
      <w:tblPr>
        <w:tblW w:w="82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1"/>
        <w:gridCol w:w="2372"/>
        <w:gridCol w:w="2668"/>
      </w:tblGrid>
      <w:tr>
        <w:trPr/>
        <w:tc>
          <w:tcPr>
            <w:tcW w:w="319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irus</w:t>
            </w:r>
          </w:p>
        </w:tc>
        <w:tc>
          <w:tcPr>
            <w:tcW w:w="5040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Bank accession number</w:t>
            </w:r>
          </w:p>
        </w:tc>
      </w:tr>
      <w:tr>
        <w:trPr/>
        <w:tc>
          <w:tcPr>
            <w:tcW w:w="319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</w:t>
            </w:r>
          </w:p>
        </w:tc>
        <w:tc>
          <w:tcPr>
            <w:tcW w:w="2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319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150</w:t>
            </w:r>
          </w:p>
        </w:tc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697</w:t>
            </w:r>
          </w:p>
        </w:tc>
        <w:tc>
          <w:tcPr>
            <w:tcW w:w="26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3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157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69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196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69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20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6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21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7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22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8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22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9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235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0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27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1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27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2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28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3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30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31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0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5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35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6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48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7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49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8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54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19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57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0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8-595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1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11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2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14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3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17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19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1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19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6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23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7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23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8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24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29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27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30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30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31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32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32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0934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33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34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34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35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2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3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355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36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38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37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406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38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41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JQ912839 (partial)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44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0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45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1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475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476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3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48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49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3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5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51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6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52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7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536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8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53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49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54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0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626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1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68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2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697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3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69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09-98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4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5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10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116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7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19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8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39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59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46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60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58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61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64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62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68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63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74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6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85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5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65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0-98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6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39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1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344256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405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0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344255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41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39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344254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45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36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64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47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9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63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61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8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344253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64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38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344266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64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5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62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69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7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61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70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4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344265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74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3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60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745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37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59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75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6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58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Aa-11-77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42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57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Hu-20093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1 (partial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</w:t>
            </w:r>
            <w:r>
              <w:rPr>
                <w:color w:val="000000"/>
                <w:sz w:val="24"/>
                <w:szCs w:val="24"/>
              </w:rPr>
              <w:t>Q912867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Hu-201005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2 (partial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Hu-20101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3 (partial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68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Hu-20103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4 (partial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69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Hu-20112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5 (partial)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0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Mf-08-92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1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Mf-09-18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2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Mf-09-47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3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Mf-09-556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6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4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Mf-09-8  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f-11-12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f-11-16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7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f-11-37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52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69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08-10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8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08-24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79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08-71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0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08-72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1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09-13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2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09-37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3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09-64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7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4 (partial)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09-64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09-92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1  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7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10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8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11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89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12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0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12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1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127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2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12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3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14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8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18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20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21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7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21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8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218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99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22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900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23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901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23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902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23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903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296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50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67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3  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79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90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30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90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33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51 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KC344268 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4  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90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ongquanRn-11-99 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80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Q912907</w:t>
            </w:r>
          </w:p>
        </w:tc>
      </w:tr>
      <w:tr>
        <w:trPr/>
        <w:tc>
          <w:tcPr>
            <w:tcW w:w="3191" w:type="dxa"/>
            <w:tcBorders/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372" w:type="dxa"/>
            <w:tcBorders/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668" w:type="dxa"/>
            <w:tcBorders/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UUV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_00522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X6103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1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Q08230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JQ082301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2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Applestylespan"/>
                <w:sz w:val="24"/>
                <w:szCs w:val="24"/>
                <w:shd w:fill="FFFFFF" w:val="clear"/>
              </w:rPr>
              <w:t>JQ08230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  <w:shd w:fill="FFFFFF" w:val="clear"/>
              </w:rPr>
              <w:t>-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DOBV/Ano-Poroia/Af19/1999 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523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C_00523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o/Af-BER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90402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90403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Aa1854 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18845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188453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aaremaa-160V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J00977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J00977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K/Aa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61615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96161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urong TJK/06(RT49)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Applestylespan"/>
                <w:sz w:val="24"/>
                <w:szCs w:val="24"/>
                <w:shd w:fill="FFFFFF" w:val="clear"/>
              </w:rPr>
              <w:t>GQ27494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GQ27493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hai74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</w:rPr>
              <w:t>L0875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HAIV-74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8642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0-3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273791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4771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>
              <w:rPr>
                <w:sz w:val="24"/>
                <w:szCs w:val="24"/>
              </w:rPr>
              <w:t>j</w:t>
            </w:r>
            <w:r>
              <w:rPr>
                <w:sz w:val="24"/>
                <w:szCs w:val="24"/>
              </w:rPr>
              <w:t>HD0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  <w:shd w:fill="FFFFFF" w:val="clear"/>
              </w:rPr>
              <w:t>AY62704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Applestylespan"/>
                <w:sz w:val="24"/>
                <w:szCs w:val="24"/>
                <w:shd w:fill="FFFFFF" w:val="clear"/>
              </w:rPr>
              <w:t>DQ13350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Z37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Applestylespan"/>
                <w:sz w:val="24"/>
                <w:szCs w:val="24"/>
                <w:shd w:fill="FFFFFF" w:val="clear"/>
              </w:rPr>
              <w:t>AF187082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Applestylespan"/>
                <w:sz w:val="24"/>
                <w:szCs w:val="24"/>
                <w:shd w:fill="FFFFFF" w:val="clear"/>
              </w:rPr>
              <w:t>AF190119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L9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8829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288298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XXA00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21013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210127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ou3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18498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027512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ZJ5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75340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J811839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YongjiaRn1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Applestylespan"/>
                <w:sz w:val="24"/>
                <w:szCs w:val="24"/>
                <w:shd w:fill="FFFFFF" w:val="clear"/>
              </w:rPr>
              <w:t>GU59294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Applestylespan"/>
                <w:sz w:val="24"/>
                <w:szCs w:val="24"/>
                <w:shd w:fill="FFFFFF" w:val="clear"/>
              </w:rPr>
              <w:t>GU592927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YonjiaRf45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59294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59292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C167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02752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02711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encheng-Nc-427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F79601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F796031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ilinAP06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12132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371454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C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675349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675353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76-118 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462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4627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Bao14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2799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12799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GAa1011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990913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990927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Q3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027097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Q371905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4FLi 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Y017064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45636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A9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329390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F035831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Rn5310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EF990906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EF990920</w:t>
            </w:r>
          </w:p>
        </w:tc>
      </w:tr>
      <w:tr>
        <w:trPr/>
        <w:tc>
          <w:tcPr>
            <w:tcW w:w="3191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ZLS-12</w:t>
            </w:r>
          </w:p>
        </w:tc>
        <w:tc>
          <w:tcPr>
            <w:tcW w:w="237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Applestylespan"/>
                <w:sz w:val="24"/>
                <w:szCs w:val="24"/>
                <w:shd w:fill="FFFFFF" w:val="clear"/>
              </w:rPr>
              <w:t>FJ753398</w:t>
            </w:r>
          </w:p>
        </w:tc>
        <w:tc>
          <w:tcPr>
            <w:tcW w:w="266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Style w:val="Applestylespan"/>
                <w:sz w:val="24"/>
                <w:szCs w:val="24"/>
                <w:shd w:fill="FFFFFF" w:val="clear"/>
              </w:rPr>
              <w:t>FJ753399</w:t>
            </w:r>
          </w:p>
        </w:tc>
      </w:tr>
      <w:tr>
        <w:trPr/>
        <w:tc>
          <w:tcPr>
            <w:tcW w:w="31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Z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23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J753400</w:t>
            </w:r>
          </w:p>
        </w:tc>
        <w:tc>
          <w:tcPr>
            <w:tcW w:w="26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EU074224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0:19:00Z</dcterms:created>
  <dc:creator>Lenvov</dc:creator>
  <dc:description/>
  <dc:language>en-US</dc:language>
  <cp:lastModifiedBy>zyz</cp:lastModifiedBy>
  <dcterms:modified xsi:type="dcterms:W3CDTF">2013-09-13T08:22:45Z</dcterms:modified>
  <cp:revision>5</cp:revision>
  <dc:subject/>
  <dc:title>Supplementary 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